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4802" w:rsidRPr="00CC345F" w:rsidRDefault="00444802" w:rsidP="00444802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345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Figure </w:t>
      </w:r>
      <w:r w:rsidR="00CE5E7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</w:t>
      </w:r>
      <w:r w:rsidRPr="00CC345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1</w:t>
      </w:r>
      <w:bookmarkStart w:id="0" w:name="_GoBack"/>
      <w:bookmarkEnd w:id="0"/>
      <w:r w:rsidRPr="00CC34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chematic representation of macrophage-derived </w:t>
      </w:r>
      <w:proofErr w:type="spellStart"/>
      <w:r w:rsidRPr="00CC34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xosomal</w:t>
      </w:r>
      <w:proofErr w:type="spellEnd"/>
      <w:r w:rsidRPr="00CC34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CC34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ncRNA</w:t>
      </w:r>
      <w:proofErr w:type="spellEnd"/>
      <w:r w:rsidRPr="00CC34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BF2-AS1 in PC cells and the involvement of </w:t>
      </w:r>
      <w:proofErr w:type="spellStart"/>
      <w:r w:rsidRPr="00CC34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ncRNA</w:t>
      </w:r>
      <w:proofErr w:type="spellEnd"/>
      <w:r w:rsidRPr="00CC34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BF2-AS1/miR-122-5p/XIAP axis. M2 macrophages deliver </w:t>
      </w:r>
      <w:proofErr w:type="spellStart"/>
      <w:r w:rsidRPr="00CC34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ncRNA</w:t>
      </w:r>
      <w:proofErr w:type="spellEnd"/>
      <w:r w:rsidRPr="00CC34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BF2-AS1 through </w:t>
      </w:r>
      <w:proofErr w:type="spellStart"/>
      <w:r w:rsidRPr="00CC34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xosomes</w:t>
      </w:r>
      <w:proofErr w:type="spellEnd"/>
      <w:r w:rsidRPr="00CC34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PC cells and sponge miR-122-5p, thereby up-regulating XIAP expression and ultimately accelerating the development of PC </w:t>
      </w:r>
      <w:r w:rsidRPr="00CC345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in vitro</w:t>
      </w:r>
      <w:r w:rsidRPr="00CC34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Pr="00CC345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in vivo</w:t>
      </w:r>
      <w:r w:rsidRPr="00CC34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:rsidR="006F2D48" w:rsidRDefault="006F2D48"/>
    <w:sectPr w:rsidR="006F2D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802"/>
    <w:rsid w:val="00062824"/>
    <w:rsid w:val="00085B32"/>
    <w:rsid w:val="00093DF3"/>
    <w:rsid w:val="000A6554"/>
    <w:rsid w:val="000D13D4"/>
    <w:rsid w:val="00111DD1"/>
    <w:rsid w:val="00122DEA"/>
    <w:rsid w:val="00151A6F"/>
    <w:rsid w:val="001C0150"/>
    <w:rsid w:val="001E07C7"/>
    <w:rsid w:val="001E3169"/>
    <w:rsid w:val="00205126"/>
    <w:rsid w:val="002501ED"/>
    <w:rsid w:val="00267A5A"/>
    <w:rsid w:val="00273381"/>
    <w:rsid w:val="002835C4"/>
    <w:rsid w:val="0028675A"/>
    <w:rsid w:val="0028700B"/>
    <w:rsid w:val="0029520A"/>
    <w:rsid w:val="002A008B"/>
    <w:rsid w:val="002D2B7D"/>
    <w:rsid w:val="002F156B"/>
    <w:rsid w:val="00395372"/>
    <w:rsid w:val="003A3992"/>
    <w:rsid w:val="003A7C23"/>
    <w:rsid w:val="003B2CEB"/>
    <w:rsid w:val="003C3D53"/>
    <w:rsid w:val="003E1EB0"/>
    <w:rsid w:val="00401576"/>
    <w:rsid w:val="004034B6"/>
    <w:rsid w:val="00403E21"/>
    <w:rsid w:val="004163D4"/>
    <w:rsid w:val="00417671"/>
    <w:rsid w:val="00426C09"/>
    <w:rsid w:val="00443A23"/>
    <w:rsid w:val="00444802"/>
    <w:rsid w:val="00445AD0"/>
    <w:rsid w:val="00466BE9"/>
    <w:rsid w:val="0048071D"/>
    <w:rsid w:val="004B5CB9"/>
    <w:rsid w:val="004D5288"/>
    <w:rsid w:val="004E4927"/>
    <w:rsid w:val="00533C02"/>
    <w:rsid w:val="0055562B"/>
    <w:rsid w:val="0057195E"/>
    <w:rsid w:val="0058084C"/>
    <w:rsid w:val="005C1DF6"/>
    <w:rsid w:val="00622AAB"/>
    <w:rsid w:val="0063089E"/>
    <w:rsid w:val="006330B2"/>
    <w:rsid w:val="00635A65"/>
    <w:rsid w:val="00636F3E"/>
    <w:rsid w:val="006743BC"/>
    <w:rsid w:val="006A3961"/>
    <w:rsid w:val="006F2D48"/>
    <w:rsid w:val="00706A71"/>
    <w:rsid w:val="0071259A"/>
    <w:rsid w:val="00713137"/>
    <w:rsid w:val="00736091"/>
    <w:rsid w:val="007962F3"/>
    <w:rsid w:val="007B174F"/>
    <w:rsid w:val="007B53B4"/>
    <w:rsid w:val="007E2E47"/>
    <w:rsid w:val="007E5227"/>
    <w:rsid w:val="007E68EC"/>
    <w:rsid w:val="007F04E2"/>
    <w:rsid w:val="008207A9"/>
    <w:rsid w:val="00822FF0"/>
    <w:rsid w:val="0084208C"/>
    <w:rsid w:val="00895C7B"/>
    <w:rsid w:val="008C604B"/>
    <w:rsid w:val="008D51CA"/>
    <w:rsid w:val="008E6D01"/>
    <w:rsid w:val="008E7285"/>
    <w:rsid w:val="00904491"/>
    <w:rsid w:val="00961D62"/>
    <w:rsid w:val="00972A05"/>
    <w:rsid w:val="00980712"/>
    <w:rsid w:val="00997A20"/>
    <w:rsid w:val="009A72D0"/>
    <w:rsid w:val="009B050F"/>
    <w:rsid w:val="009C2245"/>
    <w:rsid w:val="009C66BF"/>
    <w:rsid w:val="009E09DD"/>
    <w:rsid w:val="00A33F1C"/>
    <w:rsid w:val="00A525C8"/>
    <w:rsid w:val="00A558A4"/>
    <w:rsid w:val="00A86F3F"/>
    <w:rsid w:val="00A916E0"/>
    <w:rsid w:val="00AA3735"/>
    <w:rsid w:val="00AA654A"/>
    <w:rsid w:val="00AD7396"/>
    <w:rsid w:val="00AF31F9"/>
    <w:rsid w:val="00B01DC9"/>
    <w:rsid w:val="00B01F6B"/>
    <w:rsid w:val="00B278A8"/>
    <w:rsid w:val="00B5362F"/>
    <w:rsid w:val="00BA42A9"/>
    <w:rsid w:val="00BA60D0"/>
    <w:rsid w:val="00BA6261"/>
    <w:rsid w:val="00BB2DD3"/>
    <w:rsid w:val="00BB7EF0"/>
    <w:rsid w:val="00BE712D"/>
    <w:rsid w:val="00C2728A"/>
    <w:rsid w:val="00C3611F"/>
    <w:rsid w:val="00C75B81"/>
    <w:rsid w:val="00CA15EA"/>
    <w:rsid w:val="00CB2E47"/>
    <w:rsid w:val="00CD3F3F"/>
    <w:rsid w:val="00CE5E79"/>
    <w:rsid w:val="00D201D3"/>
    <w:rsid w:val="00D506C3"/>
    <w:rsid w:val="00D74F25"/>
    <w:rsid w:val="00D94153"/>
    <w:rsid w:val="00DB36CF"/>
    <w:rsid w:val="00DC302B"/>
    <w:rsid w:val="00DC4D61"/>
    <w:rsid w:val="00E33F55"/>
    <w:rsid w:val="00E56336"/>
    <w:rsid w:val="00E7796A"/>
    <w:rsid w:val="00E84CCD"/>
    <w:rsid w:val="00E91E37"/>
    <w:rsid w:val="00EA1798"/>
    <w:rsid w:val="00EB6CD0"/>
    <w:rsid w:val="00F2742F"/>
    <w:rsid w:val="00F442CD"/>
    <w:rsid w:val="00F551B2"/>
    <w:rsid w:val="00F63F8B"/>
    <w:rsid w:val="00F918D2"/>
    <w:rsid w:val="00FB7773"/>
    <w:rsid w:val="00FD2404"/>
    <w:rsid w:val="00FD3451"/>
    <w:rsid w:val="00FE7118"/>
    <w:rsid w:val="00FF1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E6B9F0-AB94-4A13-B336-565106A0E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A.</dc:creator>
  <cp:keywords/>
  <dc:description/>
  <cp:lastModifiedBy>Prakash A.</cp:lastModifiedBy>
  <cp:revision>2</cp:revision>
  <dcterms:created xsi:type="dcterms:W3CDTF">2020-02-26T06:57:00Z</dcterms:created>
  <dcterms:modified xsi:type="dcterms:W3CDTF">2020-02-26T06:58:00Z</dcterms:modified>
</cp:coreProperties>
</file>